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FBF" w:rsidRPr="00F27B3F" w:rsidRDefault="00E15362" w:rsidP="004C780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27B3F">
        <w:rPr>
          <w:rFonts w:ascii="Times New Roman" w:hAnsi="Times New Roman"/>
          <w:b/>
          <w:sz w:val="24"/>
          <w:szCs w:val="24"/>
        </w:rPr>
        <w:t xml:space="preserve">Table </w:t>
      </w:r>
      <w:r w:rsidR="00280BBD">
        <w:rPr>
          <w:rFonts w:ascii="Times New Roman" w:hAnsi="Times New Roman"/>
          <w:b/>
          <w:sz w:val="24"/>
          <w:szCs w:val="24"/>
        </w:rPr>
        <w:t>S</w:t>
      </w:r>
      <w:r w:rsidRPr="00F27B3F">
        <w:rPr>
          <w:rFonts w:ascii="Times New Roman" w:hAnsi="Times New Roman"/>
          <w:b/>
          <w:sz w:val="24"/>
          <w:szCs w:val="24"/>
        </w:rPr>
        <w:t xml:space="preserve">1. </w:t>
      </w:r>
      <w:r w:rsidR="0091553B" w:rsidRPr="00F27B3F">
        <w:rPr>
          <w:rFonts w:ascii="Times New Roman" w:hAnsi="Times New Roman"/>
          <w:b/>
          <w:sz w:val="24"/>
          <w:szCs w:val="24"/>
        </w:rPr>
        <w:t xml:space="preserve"> Baseline C</w:t>
      </w:r>
      <w:r w:rsidR="00BF5363" w:rsidRPr="00F27B3F">
        <w:rPr>
          <w:rFonts w:ascii="Times New Roman" w:hAnsi="Times New Roman"/>
          <w:b/>
          <w:sz w:val="24"/>
          <w:szCs w:val="24"/>
        </w:rPr>
        <w:t>haracteristics</w:t>
      </w:r>
    </w:p>
    <w:tbl>
      <w:tblPr>
        <w:tblW w:w="14616" w:type="dxa"/>
        <w:tblLook w:val="04A0"/>
      </w:tblPr>
      <w:tblGrid>
        <w:gridCol w:w="2367"/>
        <w:gridCol w:w="1186"/>
        <w:gridCol w:w="993"/>
        <w:gridCol w:w="1018"/>
        <w:gridCol w:w="1011"/>
        <w:gridCol w:w="887"/>
        <w:gridCol w:w="1018"/>
        <w:gridCol w:w="1011"/>
        <w:gridCol w:w="991"/>
        <w:gridCol w:w="1018"/>
        <w:gridCol w:w="1011"/>
        <w:gridCol w:w="1087"/>
        <w:gridCol w:w="1018"/>
      </w:tblGrid>
      <w:tr w:rsidR="00A93F4E" w:rsidRPr="00F27B3F" w:rsidTr="00D9381F">
        <w:trPr>
          <w:trHeight w:val="300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3F4E" w:rsidRPr="00F27B3F" w:rsidRDefault="00A93F4E" w:rsidP="004C780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3F4E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Original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3F4E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Scenario 1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3F4E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Scenario 2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3F4E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Scenario 3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 26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1011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22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917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22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861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18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27B3F">
              <w:rPr>
                <w:rFonts w:ascii="Times New Roman" w:eastAsia="Times New Roman" w:hAnsi="Times New Roman"/>
                <w:b/>
                <w:bCs/>
                <w:color w:val="000000"/>
              </w:rPr>
              <w:t>N=484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(mean years, SD)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1.2 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9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5</w:t>
            </w:r>
            <w:r w:rsidR="00F84559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524FFC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7</w:t>
            </w:r>
            <w:r w:rsidR="00F84559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524FFC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</w:tcPr>
          <w:p w:rsidR="002C5187" w:rsidRPr="00F27B3F" w:rsidRDefault="008D411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5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3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uration of gout (mean, SD)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7.1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)</w:t>
            </w:r>
          </w:p>
        </w:tc>
        <w:tc>
          <w:tcPr>
            <w:tcW w:w="1018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</w:t>
            </w:r>
            <w:r w:rsidR="00F84559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524FFC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887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</w:t>
            </w:r>
            <w:r w:rsidR="00F84559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524FFC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vMerge w:val="restart"/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vMerge w:val="restart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vMerge w:val="restart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</w:t>
            </w:r>
            <w:r w:rsidR="00FD72DD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496F2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  <w:r w:rsidR="00197F94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vMerge w:val="restart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61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008</w:t>
            </w:r>
          </w:p>
        </w:tc>
        <w:tc>
          <w:tcPr>
            <w:tcW w:w="1018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D72DD" w:rsidRPr="00F27B3F" w:rsidTr="00D9381F">
        <w:trPr>
          <w:trHeight w:val="300"/>
        </w:trPr>
        <w:tc>
          <w:tcPr>
            <w:tcW w:w="5564" w:type="dxa"/>
            <w:gridSpan w:val="4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t associated comorbidities (n,</w:t>
            </w:r>
            <w:r w:rsidR="00661350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shd w:val="clear" w:color="000000" w:fill="FFFFFF"/>
            <w:vAlign w:val="center"/>
            <w:hideMark/>
          </w:tcPr>
          <w:p w:rsidR="002C5187" w:rsidRPr="00F27B3F" w:rsidRDefault="00BF5363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eart Disease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 (16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 (14)</w:t>
            </w:r>
          </w:p>
        </w:tc>
        <w:tc>
          <w:tcPr>
            <w:tcW w:w="1018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87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8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shd w:val="clear" w:color="000000" w:fill="FFFFFF"/>
            <w:vAlign w:val="center"/>
            <w:hideMark/>
          </w:tcPr>
          <w:p w:rsidR="002C5187" w:rsidRPr="00F27B3F" w:rsidRDefault="00BF5363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1 (7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4 (57)</w:t>
            </w:r>
          </w:p>
        </w:tc>
        <w:tc>
          <w:tcPr>
            <w:tcW w:w="1018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9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1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41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08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shd w:val="clear" w:color="000000" w:fill="FFFFFF"/>
            <w:vAlign w:val="center"/>
            <w:hideMark/>
          </w:tcPr>
          <w:p w:rsidR="002C5187" w:rsidRPr="00F27B3F" w:rsidRDefault="00BF5363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 (28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 (17)</w:t>
            </w:r>
          </w:p>
        </w:tc>
        <w:tc>
          <w:tcPr>
            <w:tcW w:w="1018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7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98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FD72DD" w:rsidRPr="00F27B3F" w:rsidTr="00D9381F">
        <w:trPr>
          <w:trHeight w:val="300"/>
        </w:trPr>
        <w:tc>
          <w:tcPr>
            <w:tcW w:w="2367" w:type="dxa"/>
            <w:shd w:val="clear" w:color="000000" w:fill="FFFFFF"/>
            <w:vAlign w:val="center"/>
            <w:hideMark/>
          </w:tcPr>
          <w:p w:rsidR="002C5187" w:rsidRPr="00F27B3F" w:rsidRDefault="00BF5363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nal Disease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 (24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 (13)</w:t>
            </w:r>
          </w:p>
        </w:tc>
        <w:tc>
          <w:tcPr>
            <w:tcW w:w="1018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6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6 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  <w:r w:rsidR="00A45241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FD72DD" w:rsidRPr="00F27B3F" w:rsidTr="00D9381F">
        <w:trPr>
          <w:trHeight w:val="288"/>
        </w:trPr>
        <w:tc>
          <w:tcPr>
            <w:tcW w:w="2367" w:type="dxa"/>
            <w:shd w:val="clear" w:color="000000" w:fill="FFFFFF"/>
            <w:vAlign w:val="center"/>
            <w:hideMark/>
          </w:tcPr>
          <w:p w:rsidR="002C5187" w:rsidRPr="00F27B3F" w:rsidRDefault="00BF5363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yperlipidemia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 (46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4 (39)</w:t>
            </w:r>
          </w:p>
        </w:tc>
        <w:tc>
          <w:tcPr>
            <w:tcW w:w="1018" w:type="dxa"/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6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000000" w:fill="FFFFFF"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8</w:t>
            </w:r>
          </w:p>
        </w:tc>
      </w:tr>
      <w:tr w:rsidR="00FD72DD" w:rsidRPr="00F27B3F" w:rsidTr="00D9381F">
        <w:trPr>
          <w:trHeight w:val="315"/>
        </w:trPr>
        <w:tc>
          <w:tcPr>
            <w:tcW w:w="23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BF5363" w:rsidP="004C780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F84559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</w:tcPr>
          <w:p w:rsidR="002C5187" w:rsidRPr="00F27B3F" w:rsidRDefault="002144A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="00F84559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9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A45241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</w:tcPr>
          <w:p w:rsidR="002C5187" w:rsidRPr="00F27B3F" w:rsidRDefault="002C5187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</w:t>
            </w:r>
            <w:r w:rsidR="002C5187"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</w:tcPr>
          <w:p w:rsidR="002C5187" w:rsidRPr="00F27B3F" w:rsidRDefault="00A93F4E" w:rsidP="004C780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7B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9</w:t>
            </w:r>
          </w:p>
        </w:tc>
      </w:tr>
    </w:tbl>
    <w:p w:rsidR="00F27B3F" w:rsidRPr="00F27B3F" w:rsidRDefault="00F27B3F">
      <w:pPr>
        <w:spacing w:after="160"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F27B3F" w:rsidRPr="00F27B3F" w:rsidSect="00D06B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characterSpacingControl w:val="doNotCompress"/>
  <w:compat/>
  <w:rsids>
    <w:rsidRoot w:val="00D06B2A"/>
    <w:rsid w:val="00032773"/>
    <w:rsid w:val="0009144B"/>
    <w:rsid w:val="00166407"/>
    <w:rsid w:val="00197F94"/>
    <w:rsid w:val="002144AE"/>
    <w:rsid w:val="00225401"/>
    <w:rsid w:val="00280BBD"/>
    <w:rsid w:val="00287FBF"/>
    <w:rsid w:val="002C5187"/>
    <w:rsid w:val="002D1F8D"/>
    <w:rsid w:val="003A752F"/>
    <w:rsid w:val="003D70C4"/>
    <w:rsid w:val="00465091"/>
    <w:rsid w:val="00496F24"/>
    <w:rsid w:val="004C7806"/>
    <w:rsid w:val="00524FFC"/>
    <w:rsid w:val="0063090A"/>
    <w:rsid w:val="00647261"/>
    <w:rsid w:val="00661350"/>
    <w:rsid w:val="006B6BFC"/>
    <w:rsid w:val="00785909"/>
    <w:rsid w:val="007B2EC1"/>
    <w:rsid w:val="007E17F4"/>
    <w:rsid w:val="0084792C"/>
    <w:rsid w:val="008D4117"/>
    <w:rsid w:val="0091553B"/>
    <w:rsid w:val="00A45241"/>
    <w:rsid w:val="00A93F4E"/>
    <w:rsid w:val="00AE458F"/>
    <w:rsid w:val="00B362BA"/>
    <w:rsid w:val="00B37307"/>
    <w:rsid w:val="00B93367"/>
    <w:rsid w:val="00BF5363"/>
    <w:rsid w:val="00C9496C"/>
    <w:rsid w:val="00D06B2A"/>
    <w:rsid w:val="00D703C2"/>
    <w:rsid w:val="00D9381F"/>
    <w:rsid w:val="00E13DDE"/>
    <w:rsid w:val="00E15362"/>
    <w:rsid w:val="00E31E57"/>
    <w:rsid w:val="00E51122"/>
    <w:rsid w:val="00F27B3F"/>
    <w:rsid w:val="00F65973"/>
    <w:rsid w:val="00F84559"/>
    <w:rsid w:val="00FC467C"/>
    <w:rsid w:val="00FD7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B2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06B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1">
    <w:name w:val="Grid Table 6 Colorful1"/>
    <w:basedOn w:val="TableNormal"/>
    <w:uiPriority w:val="51"/>
    <w:rsid w:val="00D06B2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7F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FB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5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091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091"/>
    <w:rPr>
      <w:sz w:val="20"/>
      <w:szCs w:val="20"/>
    </w:rPr>
  </w:style>
  <w:style w:type="table" w:styleId="TableGrid">
    <w:name w:val="Table Grid"/>
    <w:basedOn w:val="TableNormal"/>
    <w:uiPriority w:val="39"/>
    <w:rsid w:val="00B37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ne</dc:creator>
  <cp:lastModifiedBy>cbaylon</cp:lastModifiedBy>
  <cp:revision>4</cp:revision>
  <dcterms:created xsi:type="dcterms:W3CDTF">2016-09-29T16:56:00Z</dcterms:created>
  <dcterms:modified xsi:type="dcterms:W3CDTF">2017-03-08T03:44:00Z</dcterms:modified>
</cp:coreProperties>
</file>